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983CC" w14:textId="77777777" w:rsidR="00851662" w:rsidRPr="00C70C32" w:rsidRDefault="00C70C32">
      <w:pPr>
        <w:rPr>
          <w:rFonts w:ascii="Cambria" w:hAnsi="Cambria" w:cs="Times New Roman"/>
        </w:rPr>
      </w:pPr>
      <w:r w:rsidRPr="00C70C32">
        <w:rPr>
          <w:rFonts w:ascii="Cambria" w:hAnsi="Cambria" w:cs="Times New Roman"/>
          <w:b/>
        </w:rPr>
        <w:t xml:space="preserve">S5 Table. Bayesian model table output from </w:t>
      </w:r>
      <w:proofErr w:type="spellStart"/>
      <w:r w:rsidRPr="00C70C32">
        <w:rPr>
          <w:rFonts w:ascii="Cambria" w:hAnsi="Cambria" w:cs="Times New Roman"/>
          <w:b/>
        </w:rPr>
        <w:t>OxCal</w:t>
      </w:r>
      <w:proofErr w:type="spellEnd"/>
      <w:r w:rsidRPr="00C70C32">
        <w:rPr>
          <w:rFonts w:ascii="Cambria" w:hAnsi="Cambria" w:cs="Times New Roman"/>
          <w:b/>
        </w:rPr>
        <w:t xml:space="preserve"> 4.3 for the new radiocarbon dates from SDG2.</w:t>
      </w:r>
      <w:r>
        <w:rPr>
          <w:rFonts w:ascii="Cambria" w:hAnsi="Cambria" w:cs="Times New Roman"/>
        </w:rPr>
        <w:t xml:space="preserve"> Dates are listed in years before present (1950).</w:t>
      </w:r>
      <w:bookmarkStart w:id="0" w:name="_GoBack"/>
      <w:bookmarkEnd w:id="0"/>
    </w:p>
    <w:tbl>
      <w:tblPr>
        <w:tblW w:w="11300" w:type="dxa"/>
        <w:tblLook w:val="04A0" w:firstRow="1" w:lastRow="0" w:firstColumn="1" w:lastColumn="0" w:noHBand="0" w:noVBand="1"/>
      </w:tblPr>
      <w:tblGrid>
        <w:gridCol w:w="1980"/>
        <w:gridCol w:w="250"/>
        <w:gridCol w:w="576"/>
        <w:gridCol w:w="826"/>
        <w:gridCol w:w="627"/>
        <w:gridCol w:w="827"/>
        <w:gridCol w:w="826"/>
        <w:gridCol w:w="627"/>
        <w:gridCol w:w="826"/>
        <w:gridCol w:w="826"/>
        <w:gridCol w:w="627"/>
        <w:gridCol w:w="826"/>
        <w:gridCol w:w="826"/>
        <w:gridCol w:w="627"/>
        <w:gridCol w:w="633"/>
      </w:tblGrid>
      <w:tr w:rsidR="00C70C32" w:rsidRPr="00C70C32" w14:paraId="35F3E2F9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281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Name</w:t>
            </w:r>
          </w:p>
        </w:tc>
        <w:tc>
          <w:tcPr>
            <w:tcW w:w="29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B5C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Unmodelled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(BP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6E7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86E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29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C31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Modelled (BP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C59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0E9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723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C</w:t>
            </w:r>
          </w:p>
        </w:tc>
      </w:tr>
      <w:tr w:rsidR="00C70C32" w:rsidRPr="00C70C32" w14:paraId="17269549" w14:textId="77777777" w:rsidTr="004B1E7F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392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9C8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from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A6D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to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42D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4AD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from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EE4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to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E66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503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from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3FE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to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4E53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A73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from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4F1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to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D1D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%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E11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70C32" w:rsidRPr="00C70C32" w14:paraId="2790772A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BCE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End 1a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CA4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CFE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76A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E00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5F2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0647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76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98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B13B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2982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980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FBE8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C13B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61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097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DE7F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97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833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8D25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91.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9F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6.1</w:t>
            </w:r>
          </w:p>
        </w:tc>
      </w:tr>
      <w:tr w:rsidR="00C70C32" w:rsidRPr="00C70C32" w14:paraId="34BAE61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5AB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W260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7A1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76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AD8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48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D53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135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880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175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31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E2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3B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81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7B3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50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C7D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81762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91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156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099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9E7C3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56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1540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023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0908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2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93.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E55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4</w:t>
            </w:r>
          </w:p>
        </w:tc>
      </w:tr>
      <w:tr w:rsidR="00C70C32" w:rsidRPr="00C70C32" w14:paraId="59B07508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94E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44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BF8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60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8FA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97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537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970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83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153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71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077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341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29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A08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74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57C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5DB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73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A7D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432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072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47A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9</w:t>
            </w:r>
          </w:p>
        </w:tc>
      </w:tr>
      <w:tr w:rsidR="00C70C32" w:rsidRPr="00C70C32" w14:paraId="21759857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A9E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43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797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604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61B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33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049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336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809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7B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21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29D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240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61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E5B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32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1D0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B87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89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C4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17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0A9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31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7</w:t>
            </w:r>
          </w:p>
        </w:tc>
      </w:tr>
      <w:tr w:rsidR="00C70C32" w:rsidRPr="00C70C32" w14:paraId="7DC6C3D4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F34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Phase 1a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FB6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8DF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E82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A6F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FFB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039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8CF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137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4C9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472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48A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67E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704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7F59433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A82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1b/1a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ED9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113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ACB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FC47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F1B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A82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65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0CF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0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C16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B72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97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11E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66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E63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A10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2</w:t>
            </w:r>
          </w:p>
        </w:tc>
      </w:tr>
      <w:tr w:rsidR="00C70C32" w:rsidRPr="00C70C32" w14:paraId="77CBB337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4FC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47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7BC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5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356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13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604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201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64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231E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92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0D5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9DF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2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108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8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D23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9DE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40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B92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18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BCA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F27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2</w:t>
            </w:r>
          </w:p>
        </w:tc>
      </w:tr>
      <w:tr w:rsidR="00C70C32" w:rsidRPr="00C70C32" w14:paraId="1CF154CD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4C1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W26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61E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6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7F9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0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8A1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693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83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684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7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4AF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407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84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F10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34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39F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B19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01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A11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00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5D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578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6</w:t>
            </w:r>
          </w:p>
        </w:tc>
      </w:tr>
      <w:tr w:rsidR="00C70C32" w:rsidRPr="00C70C32" w14:paraId="56C48904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062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45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E8A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28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C97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06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3F2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B1F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40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F39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095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13A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27C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03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92BA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37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4D0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C0D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32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DDF2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194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EBD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DAA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4.6</w:t>
            </w:r>
          </w:p>
        </w:tc>
      </w:tr>
      <w:tr w:rsidR="00C70C32" w:rsidRPr="00C70C32" w14:paraId="7BD18CE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2FC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Phase 1b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B5A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F73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35F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88D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5B2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C5D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593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6ED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227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32C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E12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5B1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F9E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56AB9D84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58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2/1b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A11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97E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100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A77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990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C99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34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032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89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384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CDA6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54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713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40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C1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04D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3</w:t>
            </w:r>
          </w:p>
        </w:tc>
      </w:tr>
      <w:tr w:rsidR="00C70C32" w:rsidRPr="00C70C32" w14:paraId="43FE4CF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B7D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0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728E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2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7E3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74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ACD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CDA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47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0A0A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4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0F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5DA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43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A6E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04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63C9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680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61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12C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78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8A0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74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1</w:t>
            </w:r>
          </w:p>
        </w:tc>
      </w:tr>
      <w:tr w:rsidR="00C70C32" w:rsidRPr="00C70C32" w14:paraId="7F288AEB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274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W264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BBE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738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991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698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E17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663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754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8A6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673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D7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E41E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57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E2B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05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FE9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A41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8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55D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274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A4C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E67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1</w:t>
            </w:r>
          </w:p>
        </w:tc>
      </w:tr>
      <w:tr w:rsidR="00C70C32" w:rsidRPr="00C70C32" w14:paraId="53D6D4F7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46D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Phase 2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8E7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DF7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EAA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92A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56D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D3E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C4D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655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906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722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CE2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B0C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400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61626E3E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E20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3/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AEE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EDD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94B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210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DC5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EA8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9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F17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30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4E4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F6E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7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E8D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00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1E1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B1E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5</w:t>
            </w:r>
          </w:p>
        </w:tc>
      </w:tr>
      <w:tr w:rsidR="00C70C32" w:rsidRPr="00C70C32" w14:paraId="15500459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339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63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E7D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0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4E0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71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FBE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82B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26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905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6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BFC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5BD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26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D89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61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189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E6E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3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D14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37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8FC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A09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6.1</w:t>
            </w:r>
          </w:p>
        </w:tc>
      </w:tr>
      <w:tr w:rsidR="00C70C32" w:rsidRPr="00C70C32" w14:paraId="2D90D6D7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79F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A67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4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0EF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0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6E4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65F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7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FD5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68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835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A76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4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EB7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08E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693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7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BD1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68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388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C9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9</w:t>
            </w:r>
          </w:p>
        </w:tc>
      </w:tr>
      <w:tr w:rsidR="00C70C32" w:rsidRPr="00C70C32" w14:paraId="3A70CAA8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BBD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Phase 3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EB4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A13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64F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FA6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253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AD5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4CC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7A0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55C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605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567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805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B8D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2A8EDC70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6E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5/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23B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413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4F5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9D1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7FC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A12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4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B528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97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B41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FF9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5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36C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5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426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934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7.6</w:t>
            </w:r>
          </w:p>
        </w:tc>
      </w:tr>
      <w:tr w:rsidR="00C70C32" w:rsidRPr="00C70C32" w14:paraId="657B84E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748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5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2F9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97D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7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C5E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0ED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8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5B7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2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2DD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232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D37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28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EBA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401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74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08C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2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4EA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05E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9</w:t>
            </w:r>
          </w:p>
        </w:tc>
      </w:tr>
      <w:tr w:rsidR="00C70C32" w:rsidRPr="00C70C32" w14:paraId="657A6D41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444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W026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0D6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9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CA3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32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506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BD7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85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9B8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9BC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064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9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65C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37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764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61A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83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1D2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9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307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5B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4</w:t>
            </w:r>
          </w:p>
        </w:tc>
      </w:tr>
      <w:tr w:rsidR="00C70C32" w:rsidRPr="00C70C32" w14:paraId="428648DE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4AE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W267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562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42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3F5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0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657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82A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4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425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383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FA2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44A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6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65E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23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215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D8F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75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D40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04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935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598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5</w:t>
            </w:r>
          </w:p>
        </w:tc>
      </w:tr>
      <w:tr w:rsidR="00C70C32" w:rsidRPr="00C70C32" w14:paraId="34018CF4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53E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61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83E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44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387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80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585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BCC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83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CAF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6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62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51D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0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889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0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AAE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3ED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38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105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28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40E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F9E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5</w:t>
            </w:r>
          </w:p>
        </w:tc>
      </w:tr>
      <w:tr w:rsidR="00C70C32" w:rsidRPr="00C70C32" w14:paraId="67BBBEAB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4BA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9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056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3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3CE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51F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629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74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916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4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A4E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863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89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4CFD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4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E38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F1B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26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9F0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18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5CB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4A9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5</w:t>
            </w:r>
          </w:p>
        </w:tc>
      </w:tr>
      <w:tr w:rsidR="00C70C32" w:rsidRPr="00C70C32" w14:paraId="338FE938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9B3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Phase 5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22F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333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F53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11E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8DD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05D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F51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38A1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85E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56B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B71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3E1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478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03A43C6A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DC8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Start 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7F4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CF8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817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D13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88D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9A1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25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331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55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68F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145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97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3B9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435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294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6F7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5</w:t>
            </w:r>
          </w:p>
        </w:tc>
      </w:tr>
      <w:tr w:rsidR="00C70C32" w:rsidRPr="00C70C32" w14:paraId="072FFF71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37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End 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2B5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48F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3E3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7BD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077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9BBE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989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722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720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9F01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7240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721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72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BBF1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224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14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F61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523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8C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6A2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1</w:t>
            </w:r>
          </w:p>
        </w:tc>
      </w:tr>
      <w:tr w:rsidR="00C70C32" w:rsidRPr="00C70C32" w14:paraId="480A446C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434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3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E19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06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662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923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A92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25D7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46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C9FD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883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DDA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DB0A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04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20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FC89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921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2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F50B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7.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C8E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49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42D8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878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59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CC9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9.5</w:t>
            </w:r>
          </w:p>
        </w:tc>
      </w:tr>
      <w:tr w:rsidR="00C70C32" w:rsidRPr="00C70C32" w14:paraId="5380A719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CA5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7/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1CA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3E7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F38D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389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15E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A345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88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85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55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12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10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6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66C8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87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57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55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11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63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60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F6EF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8.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58.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920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18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2AD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920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862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4C0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6.3</w:t>
            </w:r>
          </w:p>
        </w:tc>
      </w:tr>
      <w:tr w:rsidR="00C70C32" w:rsidRPr="00C70C32" w14:paraId="6D858462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3BE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58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F43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50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DAD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0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698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B1E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73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2F8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85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19C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14CF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35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26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045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38F7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60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046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044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94280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7.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F6F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56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AB8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984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A08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152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3.3</w:t>
            </w:r>
          </w:p>
        </w:tc>
      </w:tr>
      <w:tr w:rsidR="00C70C32" w:rsidRPr="00C70C32" w14:paraId="4DC920F4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902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8/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C97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C02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B36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D16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09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01E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22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D57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8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80C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91B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316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909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01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CCE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F65D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4.1</w:t>
            </w:r>
          </w:p>
        </w:tc>
      </w:tr>
      <w:tr w:rsidR="00C70C32" w:rsidRPr="00C70C32" w14:paraId="178640A1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224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R_Date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OZV660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F93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80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1FA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32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287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E17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0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192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05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AF60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CC0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14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A2F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27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B619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D66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349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972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100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021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2D4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6.5</w:t>
            </w:r>
          </w:p>
        </w:tc>
      </w:tr>
      <w:tr w:rsidR="00C70C32" w:rsidRPr="00C70C32" w14:paraId="1A4A8029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98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Boundary Start 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72D5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30B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C66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3DA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2BB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A36C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94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290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505F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294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44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327C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68.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AD78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420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418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B8A7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418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4127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C066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95.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1522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8.2</w:t>
            </w:r>
          </w:p>
        </w:tc>
      </w:tr>
      <w:tr w:rsidR="00C70C32" w:rsidRPr="00C70C32" w14:paraId="0A399DAD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715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Sequence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F3B1E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D00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80F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D33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70A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36D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FDCB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425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E00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11C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0A0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CA93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3D2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C70C32" w:rsidRPr="00C70C32" w14:paraId="0C7F4863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9D6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U(0,4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9B63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99E-1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016E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91FC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2CC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99E-1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1CB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A8C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C477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08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.75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D8FC4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60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.81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14A9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3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83EF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2.92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E3C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3.87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EC6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F6F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.6</w:t>
            </w:r>
          </w:p>
        </w:tc>
      </w:tr>
      <w:tr w:rsidR="00C70C32" w:rsidRPr="00C70C32" w14:paraId="19EF4E89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C74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T(5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881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-1.13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A9C8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1.13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25D1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68.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7354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-2.6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4465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2.6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993A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9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2B4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EBA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7F58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41B6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CECA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F5F9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1C16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22.9</w:t>
            </w:r>
          </w:p>
        </w:tc>
      </w:tr>
      <w:tr w:rsidR="00C70C32" w:rsidRPr="00C70C32" w14:paraId="2DC99A57" w14:textId="77777777" w:rsidTr="004B1E7F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AFBF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041D50">
              <w:rPr>
                <w:rFonts w:ascii="Cambria" w:eastAsia="Times New Roman" w:hAnsi="Cambria" w:cs="Times New Roman"/>
                <w:color w:val="000000"/>
              </w:rPr>
              <w:t>Outlier_Model</w:t>
            </w:r>
            <w:proofErr w:type="spellEnd"/>
            <w:r w:rsidRPr="00041D50">
              <w:rPr>
                <w:rFonts w:ascii="Cambria" w:eastAsia="Times New Roman" w:hAnsi="Cambria" w:cs="Times New Roman"/>
                <w:color w:val="000000"/>
              </w:rPr>
              <w:t xml:space="preserve"> General</w:t>
            </w:r>
          </w:p>
        </w:tc>
        <w:tc>
          <w:tcPr>
            <w:tcW w:w="21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DAE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973D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CC5C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A35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70F40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-158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152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150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58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99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1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3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4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7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187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810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82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850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3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5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9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0E642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-157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151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59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56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0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2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4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06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870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190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81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84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2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4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479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50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E744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8.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1.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0.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4.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4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AF9CD7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lastRenderedPageBreak/>
              <w:t>-246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232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223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3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15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20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548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80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09DCD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-243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230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-18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14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188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226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795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1683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29611" w14:textId="77777777" w:rsidR="00C70C32" w:rsidRPr="00041D50" w:rsidRDefault="00C70C32" w:rsidP="004B1E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9.7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32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2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23</w:t>
            </w:r>
            <w:r w:rsidRPr="00041D50">
              <w:rPr>
                <w:rFonts w:ascii="Cambria" w:eastAsia="Times New Roman" w:hAnsi="Cambria" w:cs="Times New Roman"/>
                <w:color w:val="000000"/>
              </w:rPr>
              <w:br/>
              <w:t>0.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E6CB" w14:textId="77777777" w:rsidR="00C70C32" w:rsidRPr="00041D50" w:rsidRDefault="00C70C32" w:rsidP="004B1E7F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041D50">
              <w:rPr>
                <w:rFonts w:ascii="Cambria" w:eastAsia="Times New Roman" w:hAnsi="Cambria" w:cs="Times New Roman"/>
                <w:color w:val="000000"/>
              </w:rPr>
              <w:t>80.9</w:t>
            </w:r>
          </w:p>
        </w:tc>
      </w:tr>
    </w:tbl>
    <w:p w14:paraId="2A32D5F9" w14:textId="77777777" w:rsidR="00C70C32" w:rsidRPr="00C70C32" w:rsidRDefault="00C70C32">
      <w:pPr>
        <w:rPr>
          <w:rFonts w:ascii="Cambria" w:hAnsi="Cambria" w:cs="Times New Roman"/>
        </w:rPr>
      </w:pPr>
    </w:p>
    <w:sectPr w:rsidR="00C70C32" w:rsidRPr="00C70C32" w:rsidSect="00C70C32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50"/>
    <w:rsid w:val="00041D50"/>
    <w:rsid w:val="000659D6"/>
    <w:rsid w:val="003867F4"/>
    <w:rsid w:val="006C3D28"/>
    <w:rsid w:val="00C7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C07F0"/>
  <w15:chartTrackingRefBased/>
  <w15:docId w15:val="{1D6C8A10-F5FC-496B-9869-70AEF1C24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n</dc:creator>
  <cp:keywords/>
  <dc:description/>
  <cp:lastModifiedBy>Sam Lin</cp:lastModifiedBy>
  <cp:revision>1</cp:revision>
  <dcterms:created xsi:type="dcterms:W3CDTF">2019-07-16T00:26:00Z</dcterms:created>
  <dcterms:modified xsi:type="dcterms:W3CDTF">2019-07-16T00:49:00Z</dcterms:modified>
</cp:coreProperties>
</file>